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6</w:t>
      </w:r>
      <w:r>
        <w:rPr>
          <w:lang w:val="en-US"/>
        </w:rPr>
        <w:t>. Core enrichment genes in pediatric ALL with 11q23/</w:t>
      </w:r>
      <w:r>
        <w:rPr>
          <w:i/>
          <w:lang w:val="en-US"/>
        </w:rPr>
        <w:t xml:space="preserve">MLL </w:t>
      </w:r>
      <w:r>
        <w:rPr>
          <w:lang w:val="en-US"/>
        </w:rPr>
        <w:t>when compared to genes being upregulated in normal bronchoepitelial cel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08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525"/>
        <w:gridCol w:w="1080"/>
        <w:gridCol w:w="1320"/>
        <w:gridCol w:w="919"/>
        <w:gridCol w:w="1229"/>
      </w:tblGrid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NE SYMBOL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NE TITLE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K IN GENE LIS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K METRIC SCOR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UNNING ES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RE ENRICHMENT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AS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ed RAS viral (r-ras) oncogene homolog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354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9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K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07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6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kin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54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1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1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 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87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9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A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 induced nuclear antig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84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94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0020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0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646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24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P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yl-peptidas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71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80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82B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with sequence similarity 82, member 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253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67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7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clin-dependent kinase 7 (MO15 homolog, Xenopus laevis, cdk-activating kin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229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62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T1L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M1 dimethyladenosine transferase 1-like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79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74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TD5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tassium channel tetramerisation domain containing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70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85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MBP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M bind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67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74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BP4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 protein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59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45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TP3TPA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33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98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OX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oxygenase (decycling)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95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0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CD5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ammed cell death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50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16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A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J (Hsp40) homolog, subfamily A,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49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00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P7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 72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52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5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HL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iquitin carboxyl-terminal esterase L3 (ubiquitin thiolester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420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08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F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termination fac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978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07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MP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al membrane protein 3, 35kDa (Zellweger syndrom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77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51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CD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A terminal phosphate cyclase doma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295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16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2A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nnosidase, alpha, class 2A,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850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12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MR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ubularin related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58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54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A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 mobility group AT-hook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649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65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59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78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96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TX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ata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54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07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24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oposide induced 2.4 mR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67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3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O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l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500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81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2G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RNA) II (DNA directed) polypeptide 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79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46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2B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P2B, member of RAS oncogene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337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9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G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DA receptor regulated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08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03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PA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osine triphosphatase (nucleoside triphosphate pyrophosphat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39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23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4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66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54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FT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nesyl-diphosphate farnesyltransfer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17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96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NA1BP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NA1 binding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48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30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NDC9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domain containing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20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94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ophosphatase (inorganic)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05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35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GDS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P1, GTP-GDP dissociation stimula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60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89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EGF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parin-binding EGF-like growth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14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45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T1B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transport 1 homolog B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822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94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CR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hydroxy-3-methylglutaryl-Coenzyme A 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211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69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4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ing of precursor 4, ribonuclease P/MRP subunit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00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5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P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yl aminopeptid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17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88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T6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T6 v-SNARE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79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66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7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J (Hsp40) homolog, subfamily C, member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037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72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N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, caspase activation inhibi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94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73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P37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orin 37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746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98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2A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2 ganglioside activa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63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47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0090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0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99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20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P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omplex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67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42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A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atin A (stefin 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081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96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M1L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amin 1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548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4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F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l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717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973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G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/enhancer binding protein (C/EBP), gam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644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84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LC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tamate-cysteine ligase, catalytic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30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2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23B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c23 homolog B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41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87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M50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ting and assembly machinery component 50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43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36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BPIP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98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92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E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-binding cassette, sub-family E (OABP),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081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50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PEL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pE-like 1, mitochondrial (E. c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18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99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G3L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G3 ATPase family gene 3-like 2 (yea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01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7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NDC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domain contain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030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5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A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904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29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P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 regulated inhibitor of apoptosis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811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70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stoses (multiple)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02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97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K10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K10 homolog, amino-acid N-acetyltransferase subunit,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36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57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PARP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DD-inducible poly(ADP-ribose) polym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175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4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B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A binding protein 1, GTP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46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79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LE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ualene epoxid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69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51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R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R1, 20S rRNA accumulation,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19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61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K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20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39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J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J homolog 1 (E. c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777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42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, beta-2-, receptor, surfa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76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75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5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onent of oligomeric golgi complex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10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48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G4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feration-associated 2G4, 38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790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28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B4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ukaryotic translation initiation factor 2B, subunit 4 delta, 67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95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55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E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ptidylprolyl isomerase E (cyclophilin 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209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X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iquitously transcribed tetratricopeptide repeat, X chromo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087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46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RIP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tagmin binding, cytoplasmic RNA interact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8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659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A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M domain and actin bindin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257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37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NU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nureninase (L-kynurenine hydrol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509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69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E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rmatan sulfate epim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068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28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M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SM3 homolog, U6 small nuclear RNA associated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043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49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PS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dine monophosphate synthetase (orotate phosphoribosyl transferase and orotidine-5'-decarboxyl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24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90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LP1, cleavage and polyadenylation factor I subunit,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842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25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NK2A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in kinase 2, alpha 1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60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274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AS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Ha-ras Harvey rat sarcoma viral oncogene homolo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471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58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GIC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GIC and golgi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23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20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E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asome (prosome, macropain) activator subunit 3 (PA28 gamma; K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8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65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E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malonic encephalopathy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110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94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UFS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DH dehydrogenase (ubiquinone) Fe-S protein 1, 75kDa (NADH-coenzyme Q reduct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770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55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M17A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locase of inner mitochondrial membrane 17 homolog A (yeas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05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58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H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ngshot homolog 3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591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10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G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G1 nucleolar protein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3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74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HIT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HIT typ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856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058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S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yl-tRNA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22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235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1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L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524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62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TB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thrin, light chain (Lcb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272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41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7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7 (ubiquitou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040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7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5A24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te carrier family 25 (mitochondrial carrier; phosphate carrier), member 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50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3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VL1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ongation of very long chain fatty acids (FEN1/Elo2, SUR4/Elo3, yeast)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605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75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C40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repeat containing 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32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06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DD8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al precursor cell expressed, developmentally down-regulated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40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47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IN6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m (nuclear organelle) associated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998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5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IH4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nichon homolog 4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647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70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H2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tRNA hydrol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520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82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2P3</w:t>
            </w:r>
          </w:p>
        </w:tc>
        <w:tc>
          <w:tcPr>
            <w:tcW w:w="45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2 pseudogen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20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62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1:20:00Z</dcterms:created>
  <dc:creator> </dc:creator>
  <dc:description/>
  <cp:keywords/>
  <dc:language>en-US</dc:language>
  <cp:lastModifiedBy>Andersson, Anna</cp:lastModifiedBy>
  <cp:lastPrinted>2009-04-29T16:42:00Z</cp:lastPrinted>
  <dcterms:modified xsi:type="dcterms:W3CDTF">2010-02-27T17:50:00Z</dcterms:modified>
  <cp:revision>4</cp:revision>
  <dc:subject/>
  <dc:title>Supplemental Table 7</dc:title>
</cp:coreProperties>
</file>